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2779C" w14:textId="0A8A4E8C" w:rsidR="006B4E71" w:rsidRDefault="008D77E2" w:rsidP="006B4E7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76F3FA24" wp14:editId="0824DC83">
            <wp:extent cx="5731510" cy="4767580"/>
            <wp:effectExtent l="0" t="0" r="2540" b="0"/>
            <wp:docPr id="3299896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989699" name="Picture 32998969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6EE61" w14:textId="1AA18620" w:rsidR="008D77E2" w:rsidRDefault="008D77E2" w:rsidP="006B4E7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B1 </w:t>
      </w:r>
      <w:r w:rsidR="00A45AD2">
        <w:rPr>
          <w:rFonts w:ascii="Times New Roman" w:hAnsi="Times New Roman" w:cs="Times New Roman"/>
          <w:b/>
          <w:bCs/>
          <w:sz w:val="28"/>
          <w:szCs w:val="28"/>
        </w:rPr>
        <w:t xml:space="preserve">comparison of </w:t>
      </w:r>
      <w:r w:rsidR="00B1617A">
        <w:rPr>
          <w:rFonts w:ascii="Times New Roman" w:hAnsi="Times New Roman" w:cs="Times New Roman"/>
          <w:b/>
          <w:bCs/>
          <w:sz w:val="28"/>
          <w:szCs w:val="28"/>
        </w:rPr>
        <w:t xml:space="preserve">OAWLT field-target coincidence vs. MPC parameters throughout the duration of the study. The reported field-target coincidence is the </w:t>
      </w:r>
      <w:r w:rsidR="003F1C2D">
        <w:rPr>
          <w:rFonts w:ascii="Times New Roman" w:hAnsi="Times New Roman" w:cs="Times New Roman"/>
          <w:b/>
          <w:bCs/>
          <w:sz w:val="28"/>
          <w:szCs w:val="28"/>
        </w:rPr>
        <w:t>maximum error found for that measurement session.</w:t>
      </w:r>
    </w:p>
    <w:p w14:paraId="2C118F9A" w14:textId="77777777" w:rsidR="003F1C2D" w:rsidRDefault="003F1C2D" w:rsidP="006B4E7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B38ADEC" w14:textId="59D0D9B3" w:rsidR="003F1C2D" w:rsidRPr="008D77E2" w:rsidRDefault="003F1C2D" w:rsidP="006B4E7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3C3C9067" wp14:editId="7F685544">
            <wp:extent cx="5731510" cy="4767580"/>
            <wp:effectExtent l="0" t="0" r="2540" b="0"/>
            <wp:docPr id="217628554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628554" name="Picture 2" descr="A screen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C3911" w14:textId="4E836901" w:rsidR="003F1C2D" w:rsidRDefault="003F1C2D" w:rsidP="003F1C2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B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comparison of OAWLT field-target coincidence vs. MPC parameters throughout the duration of the study. The reported field-target coincidence is the maximum error found for that measurement session.</w:t>
      </w:r>
    </w:p>
    <w:p w14:paraId="6048ED7D" w14:textId="77777777" w:rsidR="003F1C2D" w:rsidRDefault="003F1C2D" w:rsidP="003F1C2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AE847E6" w14:textId="6C196704" w:rsidR="003F1C2D" w:rsidRDefault="003F1C2D" w:rsidP="003F1C2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2591F094" wp14:editId="4B4824A1">
            <wp:extent cx="5731510" cy="4767580"/>
            <wp:effectExtent l="0" t="0" r="2540" b="0"/>
            <wp:docPr id="403903965" name="Picture 3" descr="A group of graph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903965" name="Picture 3" descr="A group of graphs with different colored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41EE4" w14:textId="67016492" w:rsidR="003F1C2D" w:rsidRDefault="003F1C2D" w:rsidP="003F1C2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B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comparison of OAWLT field-target coincidence vs. MPC parameters throughout the duration of the study. The reported field-target coincidence is the maximum error found for that measurement session.</w:t>
      </w:r>
    </w:p>
    <w:p w14:paraId="1623944F" w14:textId="2F6C92AD" w:rsidR="006B4E71" w:rsidRDefault="006B4E71" w:rsidP="006B4E7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EC97D29" w14:textId="77777777" w:rsidR="00F96664" w:rsidRDefault="00F96664"/>
    <w:sectPr w:rsidR="00F96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52331" w14:textId="77777777" w:rsidR="00F416AE" w:rsidRDefault="00F416AE" w:rsidP="008D77E2">
      <w:pPr>
        <w:spacing w:after="0" w:line="240" w:lineRule="auto"/>
      </w:pPr>
      <w:r>
        <w:separator/>
      </w:r>
    </w:p>
  </w:endnote>
  <w:endnote w:type="continuationSeparator" w:id="0">
    <w:p w14:paraId="74B11912" w14:textId="77777777" w:rsidR="00F416AE" w:rsidRDefault="00F416AE" w:rsidP="008D7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D4045" w14:textId="77777777" w:rsidR="00F416AE" w:rsidRDefault="00F416AE" w:rsidP="008D77E2">
      <w:pPr>
        <w:spacing w:after="0" w:line="240" w:lineRule="auto"/>
      </w:pPr>
      <w:r>
        <w:separator/>
      </w:r>
    </w:p>
  </w:footnote>
  <w:footnote w:type="continuationSeparator" w:id="0">
    <w:p w14:paraId="012179CD" w14:textId="77777777" w:rsidR="00F416AE" w:rsidRDefault="00F416AE" w:rsidP="008D7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C5"/>
    <w:rsid w:val="001426C5"/>
    <w:rsid w:val="002D596C"/>
    <w:rsid w:val="00324682"/>
    <w:rsid w:val="003F1C2D"/>
    <w:rsid w:val="006B4E71"/>
    <w:rsid w:val="008A63A0"/>
    <w:rsid w:val="008D77E2"/>
    <w:rsid w:val="00A45AD2"/>
    <w:rsid w:val="00B1617A"/>
    <w:rsid w:val="00C9392F"/>
    <w:rsid w:val="00F416AE"/>
    <w:rsid w:val="00F96664"/>
    <w:rsid w:val="00FC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C44EC"/>
  <w15:chartTrackingRefBased/>
  <w15:docId w15:val="{0BD92D55-B433-46B4-99F5-326227D96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GB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E71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6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6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6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6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6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6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6C5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6C5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6C5"/>
    <w:rPr>
      <w:rFonts w:eastAsiaTheme="majorEastAsia" w:cstheme="majorBidi"/>
      <w:color w:val="0F4761" w:themeColor="accent1" w:themeShade="BF"/>
      <w:sz w:val="28"/>
      <w:szCs w:val="35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6C5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6C5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6C5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6C5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6C5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6C5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142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426C5"/>
    <w:rPr>
      <w:rFonts w:asciiTheme="majorHAnsi" w:eastAsiaTheme="majorEastAsia" w:hAnsiTheme="majorHAnsi" w:cstheme="majorBidi"/>
      <w:spacing w:val="-10"/>
      <w:kern w:val="28"/>
      <w:sz w:val="56"/>
      <w:szCs w:val="71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6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426C5"/>
    <w:rPr>
      <w:rFonts w:eastAsiaTheme="majorEastAsia" w:cstheme="majorBidi"/>
      <w:color w:val="595959" w:themeColor="text1" w:themeTint="A6"/>
      <w:spacing w:val="15"/>
      <w:sz w:val="28"/>
      <w:szCs w:val="35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142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6C5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1426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6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6C5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1426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77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7E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D77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7E2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Poder (South Eastern Sydney LHD)</dc:creator>
  <cp:keywords/>
  <dc:description/>
  <cp:lastModifiedBy>Joel Poder (South Eastern Sydney LHD)</cp:lastModifiedBy>
  <cp:revision>6</cp:revision>
  <dcterms:created xsi:type="dcterms:W3CDTF">2025-04-23T22:08:00Z</dcterms:created>
  <dcterms:modified xsi:type="dcterms:W3CDTF">2025-07-04T03:20:00Z</dcterms:modified>
</cp:coreProperties>
</file>